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tbl>
      <w:tblPr>
        <w:tblStyle w:val="4"/>
        <w:tblW w:w="9403" w:type="dxa"/>
        <w:tblInd w:w="-445" w:type="dxa"/>
        <w:tblBorders>
          <w:top w:val="single" w:color="auto" w:sz="12" w:space="0"/>
          <w:left w:val="none" w:color="auto" w:sz="6" w:space="0"/>
          <w:bottom w:val="single" w:color="auto" w:sz="12" w:space="0"/>
          <w:right w:val="none" w:color="auto" w:sz="6" w:space="0"/>
          <w:insideH w:val="outset" w:color="auto" w:sz="6" w:space="0"/>
          <w:insideV w:val="outset" w:color="auto" w:sz="6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2246"/>
        <w:gridCol w:w="5100"/>
        <w:gridCol w:w="951"/>
      </w:tblGrid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0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Category</w:t>
            </w:r>
          </w:p>
        </w:tc>
        <w:tc>
          <w:tcPr>
            <w:tcW w:w="2246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Term</w:t>
            </w:r>
          </w:p>
        </w:tc>
        <w:tc>
          <w:tcPr>
            <w:tcW w:w="510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Genes</w:t>
            </w:r>
          </w:p>
        </w:tc>
        <w:tc>
          <w:tcPr>
            <w:tcW w:w="95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/>
                <w:bCs/>
                <w:color w:val="000000"/>
                <w:kern w:val="0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06954~inflammatory respons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AVCR2, CCL2, ADGRE2, CEBPB, S100A8, C3, AIF1, CCR1, ANXA1, TLR2, FPR1, AXL, CCL8, ITGB2, CCL5, CXCL12, TNFRSF1A, CCR5, CXCL13, CLEC7A, CSF1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8.95E-10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06955~immune respons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FYB, CCL2, LST1, CEBPB, C3, IFITM3, CCR1, TLR2, CCL8, IL7R, CCL5, CXCL12, TNFRSF1A, TNFSF10, TNFSF13B, CCR5, CXCL13, FCGR2C, FCGR1B, FCGR3B, LCP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5.44E-09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ellular compon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09986~cell surfac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AVCR2, MRC1, PAM, CPM, ACVRL1, ANXA1, AXL, TLR2, ITGB2, LPAR1, TIMP2, ANXA4, ITGAM, NOTCH2, TNFRSF1A, SLC1A3, ITGAX, CCR5, TFPI, FCER1G, TYROBP, CSF1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7.30E-0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ellular compon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70062~extracellular exosom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ARSD, S100A8, LGMN, CXCL12, DAB2, GSN, TGFBI, GPX3, SERPINA1, FAM129A, FCGR3B, KCNMA1, LAIR1, PRKCH, SERPING1, STOM, C1QB, GLUL, GNAQ, PLXDC2, CTSD, CTSB, VSIG4, SNX9, PAM, CPM, C3, IFITM3, APOC1, ITGB2, C1S, TIMP2, ITGAM, TIMP1, ALDH1A1, GLIPR2, HNMT, FGL2, SCARB2, LAMB1, MYOF, HAVCR2, MGAT4A, LGALS3, S100A11, AXL, ANXA1, ANXA4, MXRA5, PLSCR1, LAMP2, TNFSF10, ALDH2, PTTG1IP, FCGR2A, KCTD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1.17E-0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ellular compon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05615~extracellular spac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PAM, CPM, CCL2, S100A8, C3, CCL8, TIMP2, CCL5, CXCL12, ABI3BP, ITGAM, TIMP1, TNFRSF1A, DMXL2, GSN, TGFBI, GPX3, SERPINA1, LAMB1, LGALS3, ANXA1, S100A11, CECR1, AXL, SERPING1, STOM, DKK3, CTSK, LAMP2, TNFSF10, TNFSF13B, CXCL13, TFPI, CTSD, CTS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2.23E-0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Molecular function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19864~IgG binding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FCGR2C, FCGR1B, FCER1G, FCGR2A, FCGR3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2.89E-0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30593~neutrophil chemotax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CL2, S100A8, LGALS3, CCL8, FCER1G, CSF3R, ITGB2, CCL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3.58E-0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ellular compon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05576~extracellular reg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CL2, S100A8, C3, APOC1, C1S, TIMP2, CCL5, IL7R, CXCL12, TIMP1, GLIPR2, TNFRSF1A, GSN, GPX3, TGFBI, CSF3R, SERPINA1, LAMB1, ANXA1, CECR1, SERPING1, CD163, NOTCH2, DKK3, C1QB, CTSK, TNFSF10, TNFSF13B, CXCL13, TFPI, CTSD, ANTXR2, CTSB, ADAMTS2, GBP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1.20E-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90026~positive regulation of monocyte chemotax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CL2, AIF1, CCR1, CCL5, CXCL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1.46E-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71222~cellular response to lipopolysaccharid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AVCR2, MRC1, CCL2, CEBPB, CCR5, TFPI, AXL, ABCA1, CMPK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1.50E-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ellular component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05886~plasma membran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ACVRL1, S100A8, TLR2, LPAR1, DAB2, SLC1A3, GSN, TGFBI, CSF3R, GUCY1A3, SPRED1, FAM129A, IL13RA1, FCGR3B, KCNMA1, LAIR1, ADGRE2, PRKCH, CD163, EPB41L3, TNFSF13B, CCR5, GNAQ, TFPI, GBP1, PARVA, SNX9, PAM, CPM, C3, IFITM3, CCR1, FPR1, ITGB2, ABCA1, IL7R, ITGAM, TNFRSF1A, ACSL1, ITGAX, FCGR1B, SLC39A8, FCER1G, PLXND1, FCHO2, MYOF, TYROBP, CSF1R, MRC1, FYB, LGALS3, KLF9, AXL, ANXA1, ANXA4, DOCK4, FNIP2, NOTCH2, PLSCR1, LAMP2, LAMP3, FCGR2C, ANTXR2, CLEC7A, FCGR2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2.81E-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60326~cell chemotax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CL2, FPR1, CCL8, LPAR1, CCL5, CXCL12, DOCK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4.06E-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70098~chemokine-mediated signaling pathway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CL2, CCR5, CXCL13, CCR1, CCL8, CCL5, CXCL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6.71E-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08360~regulation of cell shap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EPB41L3, LST1, CCL2, ANXA1, ARHGAP18, ITGB2, LPAR1, CSF1R, PARVA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7.00E-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Biological process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GO:0007165~signal transduct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ACVRL1, CCL2, C3, TLR2, FPR1, CCL8, IL7R, CXCL12, TNFRSF1A, CSF3R, CSF1R, TYROBP, FYB, MRC1, PTPRM, EPAS1, ANXA1, AXL, S100A11, PRKCH, ANXA4, RASSF4, TNFSF10, TNFSF13B, FCGR2C, RIN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1.54E-0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5152:Tuberculos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MRC1, CEBPB, C3, TLR2, ITGB2, ITGAM, TNFRSF1A, LAMP2, ITGAX, FCGR2C, FCER1G, CTSD, FCGR2A, CLEC7A, FCGR3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5.48E-08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5150:Staphylococcus aureus infect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1QB, C3, FCGR2C, FPR1, ITGB2, FCGR2A, C1S, FCGR3B, ITGA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3.99E-07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4380:Osteoclast differentiat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NFRSF1A, CTSK, FOSL2, SOCS3, FCGR2C, MITF, FCGR2A, FCGR3B, CSF1R, TYROBP, LCP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6.99E-06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4060:Cytokine-cytokine receptor interaction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CL2, CCR1, CCL8, IL7R, CCL5, CXCL12, TNFRSF1A, TNFSF10, CCR5, TNFSF13B, CXCL13, CSF3R, IL13RA1, CSF1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1.41E-05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4145:Phagosome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MRC1, LAMP2, C3, FCGR2C, TLR2, ITGB2, FCGR2A, CLEC7A, FCGR3B, ITGA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1.37E-0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5140:Leishmanias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3, FCGR2C, TLR2, ITGB2, FCGR2A, FCGR3B, ITGAM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3.07E-0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5323:Rheumatoid arthriti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TSK, CCL2, TNFSF13B, TLR2, ITGB2, CCL5, CXCL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9.73E-0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4610:Complement and coagulation cascades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1QB, C3, TFPI, SERPING1, SERPINA1, C1S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00199378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5142:Chagas disease (American trypanosomiasis)</w:t>
            </w:r>
          </w:p>
        </w:tc>
        <w:tc>
          <w:tcPr>
            <w:tcW w:w="5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TNFRSF1A, C1QB, CCL2, GNAQ, C3, TLR2, CCL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002305064</w:t>
            </w:r>
          </w:p>
        </w:tc>
      </w:tr>
      <w:tr>
        <w:tblPrEx>
          <w:tblBorders>
            <w:top w:val="single" w:color="auto" w:sz="12" w:space="0"/>
            <w:left w:val="none" w:color="auto" w:sz="6" w:space="0"/>
            <w:bottom w:val="single" w:color="auto" w:sz="12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KEGG_PATHWAY</w:t>
            </w:r>
          </w:p>
        </w:tc>
        <w:tc>
          <w:tcPr>
            <w:tcW w:w="22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hsa05133:Pertussis</w:t>
            </w:r>
          </w:p>
        </w:tc>
        <w:tc>
          <w:tcPr>
            <w:tcW w:w="51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C1QB, C3, SERPING1, ITGB2, C1S, ITGAM</w:t>
            </w:r>
          </w:p>
        </w:tc>
        <w:tc>
          <w:tcPr>
            <w:tcW w:w="9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微软雅黑 Light" w:cs="Times New Roman"/>
                <w:b w:val="0"/>
                <w:bCs w:val="0"/>
                <w:color w:val="000000"/>
                <w:kern w:val="0"/>
                <w:sz w:val="18"/>
                <w:szCs w:val="18"/>
                <w:lang w:val="en-US" w:eastAsia="zh-CN"/>
              </w:rPr>
              <w:t>0.002879817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微软雅黑 Light" w:hAnsi="微软雅黑 Light" w:eastAsia="微软雅黑 Light" w:cs="宋体"/>
          <w:color w:val="000000"/>
          <w:kern w:val="0"/>
          <w:sz w:val="10"/>
          <w:szCs w:val="10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eastAsia" w:ascii="微软雅黑 Light" w:hAnsi="微软雅黑 Light" w:eastAsia="微软雅黑 Light" w:cs="宋体"/>
          <w:color w:val="000000"/>
          <w:kern w:val="0"/>
          <w:sz w:val="10"/>
          <w:szCs w:val="10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 Light">
    <w:panose1 w:val="020B0502040204020203"/>
    <w:charset w:val="86"/>
    <w:family w:val="swiss"/>
    <w:pitch w:val="default"/>
    <w:sig w:usb0="80000287" w:usb1="2ACF001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4B725D7"/>
    <w:rsid w:val="0EDA60E1"/>
    <w:rsid w:val="44B725D7"/>
    <w:rsid w:val="45701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12" w:space="0"/>
        <w:bottom w:val="single" w:color="auto" w:sz="12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12" w:space="0"/>
        <w:left w:val="nil"/>
        <w:bottom w:val="single" w:color="auto" w:sz="12" w:space="0"/>
        <w:right w:val="nil"/>
      </w:tcBorders>
    </w:tc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6</Words>
  <Characters>1668</Characters>
  <Lines>0</Lines>
  <Paragraphs>0</Paragraphs>
  <TotalTime>6</TotalTime>
  <ScaleCrop>false</ScaleCrop>
  <LinksUpToDate>false</LinksUpToDate>
  <CharactersWithSpaces>1718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7T06:22:00Z</dcterms:created>
  <dc:creator>糊里糊涂的忽悠</dc:creator>
  <cp:lastModifiedBy>糊里糊涂的忽悠</cp:lastModifiedBy>
  <dcterms:modified xsi:type="dcterms:W3CDTF">2020-12-05T18:4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